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21FEA" w14:textId="1AA40E3C" w:rsidR="00E3338C" w:rsidRDefault="00E3338C" w:rsidP="00E3338C">
      <w:r>
        <w:t xml:space="preserve">Appendix </w:t>
      </w:r>
      <w:r w:rsidR="005F2A73">
        <w:t>2</w:t>
      </w:r>
      <w:r>
        <w:t>: Definitions of Extended approaches to the maxillary sinus</w:t>
      </w:r>
    </w:p>
    <w:p w14:paraId="22CF4337" w14:textId="77777777" w:rsidR="00E3338C" w:rsidRDefault="00E3338C" w:rsidP="00E3338C"/>
    <w:p w14:paraId="17DF0863" w14:textId="77777777" w:rsidR="00E3338C" w:rsidRPr="002A4844" w:rsidRDefault="00E3338C" w:rsidP="00E3338C">
      <w:pPr>
        <w:rPr>
          <w:b/>
          <w:bCs/>
          <w:i/>
          <w:iCs/>
          <w:u w:val="single"/>
        </w:rPr>
      </w:pPr>
      <w:r w:rsidRPr="002A4844">
        <w:rPr>
          <w:b/>
          <w:bCs/>
          <w:i/>
          <w:iCs/>
          <w:u w:val="single"/>
        </w:rPr>
        <w:t>Extended approaches to the Maxillary Sinus</w:t>
      </w:r>
    </w:p>
    <w:p w14:paraId="6251702A" w14:textId="77777777" w:rsidR="00E3338C" w:rsidRDefault="00E3338C" w:rsidP="00E3338C">
      <w:r>
        <w:t>Extended approaches to the maxillary sinus include procedures such as:</w:t>
      </w:r>
    </w:p>
    <w:p w14:paraId="6948EFEB" w14:textId="77777777" w:rsidR="00E3338C" w:rsidRDefault="00E3338C" w:rsidP="00E3338C">
      <w:pPr>
        <w:ind w:left="720"/>
      </w:pPr>
      <w:r>
        <w:t>Radical Medial Maxillectomy</w:t>
      </w:r>
    </w:p>
    <w:p w14:paraId="2E290375" w14:textId="77777777" w:rsidR="00E3338C" w:rsidRDefault="00E3338C" w:rsidP="00E3338C">
      <w:pPr>
        <w:ind w:left="720"/>
      </w:pPr>
      <w:r>
        <w:t>Modified Medial Maxillectomy</w:t>
      </w:r>
    </w:p>
    <w:p w14:paraId="7676675B" w14:textId="77777777" w:rsidR="00E3338C" w:rsidRDefault="00E3338C" w:rsidP="00E3338C">
      <w:pPr>
        <w:ind w:left="720"/>
      </w:pPr>
      <w:r>
        <w:t>Pre-lacrimal approach</w:t>
      </w:r>
    </w:p>
    <w:p w14:paraId="376815AE" w14:textId="77777777" w:rsidR="00E3338C" w:rsidRDefault="00E3338C" w:rsidP="00E3338C"/>
    <w:p w14:paraId="2F148536" w14:textId="77777777" w:rsidR="00E3338C" w:rsidRDefault="00E3338C" w:rsidP="00E3338C">
      <w:r>
        <w:t>Radical Medial Maxillectomy involves resection of the medial wall of the maxilla including the entire inferior turbinate.</w:t>
      </w:r>
    </w:p>
    <w:p w14:paraId="414729A8" w14:textId="77777777" w:rsidR="00E3338C" w:rsidRDefault="00E3338C" w:rsidP="00E3338C"/>
    <w:p w14:paraId="6215DEFB" w14:textId="77777777" w:rsidR="00E3338C" w:rsidRDefault="00E3338C" w:rsidP="00E3338C">
      <w:r>
        <w:t>Modified medial maxillectomy involves resection of the medial wall of the maxilla and the posterior half of the inferior turbinate whilst preserving the head of the inferior turbinate.</w:t>
      </w:r>
    </w:p>
    <w:p w14:paraId="7C1831ED" w14:textId="77777777" w:rsidR="00E3338C" w:rsidRDefault="00E3338C" w:rsidP="00E3338C"/>
    <w:p w14:paraId="47403CC5" w14:textId="77777777" w:rsidR="00E3338C" w:rsidRDefault="00E3338C" w:rsidP="00E3338C">
      <w:r>
        <w:t>Pre-lacrimal approach involves resection of the medial wall of the maxilla anterior to the nasolacrimal duct.</w:t>
      </w:r>
    </w:p>
    <w:p w14:paraId="761235E5" w14:textId="77777777" w:rsidR="004A4FFC" w:rsidRDefault="004A4FFC"/>
    <w:sectPr w:rsidR="004A4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8C"/>
    <w:rsid w:val="000A20C9"/>
    <w:rsid w:val="004A4FFC"/>
    <w:rsid w:val="005F2A73"/>
    <w:rsid w:val="007B4753"/>
    <w:rsid w:val="00E3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AC463"/>
  <w15:chartTrackingRefBased/>
  <w15:docId w15:val="{2EA3DA2A-BB16-864A-B5BE-0B8D9ED44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runtobi Rotimi</dc:creator>
  <cp:keywords/>
  <dc:description/>
  <cp:lastModifiedBy>Oloruntobi Rotimi</cp:lastModifiedBy>
  <cp:revision>2</cp:revision>
  <dcterms:created xsi:type="dcterms:W3CDTF">2024-11-03T21:53:00Z</dcterms:created>
  <dcterms:modified xsi:type="dcterms:W3CDTF">2024-11-03T21:54:00Z</dcterms:modified>
</cp:coreProperties>
</file>